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4F6" w:rsidRPr="00936DC3" w:rsidRDefault="004A04F6" w:rsidP="004A04F6">
      <w:pPr>
        <w:rPr>
          <w:b/>
          <w:bCs/>
        </w:rPr>
      </w:pPr>
      <w:r w:rsidRPr="00936DC3">
        <w:rPr>
          <w:b/>
          <w:bCs/>
        </w:rPr>
        <w:t>Supplement Table S</w:t>
      </w:r>
      <w:r>
        <w:rPr>
          <w:b/>
          <w:bCs/>
        </w:rPr>
        <w:t>4</w:t>
      </w:r>
      <w:r w:rsidRPr="00936DC3">
        <w:rPr>
          <w:b/>
          <w:bCs/>
        </w:rPr>
        <w:t>: ELSA sample characteristics</w:t>
      </w:r>
      <w:r>
        <w:rPr>
          <w:b/>
          <w:bCs/>
        </w:rPr>
        <w:t xml:space="preserve"> Waves 2 - 7</w:t>
      </w:r>
    </w:p>
    <w:tbl>
      <w:tblPr>
        <w:tblW w:w="13358" w:type="dxa"/>
        <w:jc w:val="center"/>
        <w:tblLook w:val="04A0" w:firstRow="1" w:lastRow="0" w:firstColumn="1" w:lastColumn="0" w:noHBand="0" w:noVBand="1"/>
      </w:tblPr>
      <w:tblGrid>
        <w:gridCol w:w="4427"/>
        <w:gridCol w:w="1701"/>
        <w:gridCol w:w="1560"/>
        <w:gridCol w:w="1417"/>
        <w:gridCol w:w="1418"/>
        <w:gridCol w:w="1417"/>
        <w:gridCol w:w="1418"/>
      </w:tblGrid>
      <w:tr w:rsidR="004A04F6" w:rsidRPr="00936DC3" w:rsidTr="00580991">
        <w:trPr>
          <w:trHeight w:val="600"/>
          <w:jc w:val="center"/>
        </w:trPr>
        <w:tc>
          <w:tcPr>
            <w:tcW w:w="4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ave 2</w:t>
            </w: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91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ave 3</w:t>
            </w: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78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ave 4</w:t>
            </w: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73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ave 5</w:t>
            </w: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73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ave 6</w:t>
            </w: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71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ave 7</w:t>
            </w: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N = 6423</w:t>
            </w:r>
          </w:p>
        </w:tc>
      </w:tr>
      <w:tr w:rsidR="004A04F6" w:rsidRPr="00936DC3" w:rsidTr="00580991">
        <w:trPr>
          <w:trHeight w:val="432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6.4 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6.5 (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6.7 (1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6.7 (1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6.8 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6.5 (10.5)</w:t>
            </w:r>
          </w:p>
        </w:tc>
      </w:tr>
      <w:tr w:rsidR="004A04F6" w:rsidRPr="00936DC3" w:rsidTr="00580991">
        <w:trPr>
          <w:trHeight w:val="407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084 (4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505 (4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271 (4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306 (4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211 (4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885 (44.9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5087 (5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375 (5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076 (5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075 (5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942 (5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538 (55.1)</w:t>
            </w:r>
          </w:p>
        </w:tc>
      </w:tr>
      <w:tr w:rsidR="004A04F6" w:rsidRPr="00936DC3" w:rsidTr="00580991">
        <w:trPr>
          <w:trHeight w:val="491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 group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04F6" w:rsidRPr="00936DC3" w:rsidTr="00580991">
        <w:trPr>
          <w:trHeight w:val="315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Cardiorespiratory/arthritis/catara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826 (1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67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87 (2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12 (2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81 (2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97 (20.2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Metabo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844 (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736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78 (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78 (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50 (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579 (9.0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Relatively heal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6501 (7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5577 (7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5182 (7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5191 (7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5022 (7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547 (70.8)</w:t>
            </w:r>
          </w:p>
        </w:tc>
      </w:tr>
      <w:tr w:rsidR="004A04F6" w:rsidRPr="00936DC3" w:rsidTr="00580991">
        <w:trPr>
          <w:trHeight w:val="497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y ageing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9.1 (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8.8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8.5 (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8.4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8.0 (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8.2 (9.6)</w:t>
            </w:r>
          </w:p>
        </w:tc>
      </w:tr>
      <w:tr w:rsidR="004A04F6" w:rsidRPr="00936DC3" w:rsidTr="00580991">
        <w:trPr>
          <w:trHeight w:val="428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Hig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236 (2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016 (2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893 (2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923 (2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868 (2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715 (26.7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Intermedi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415 (3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953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748 (3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747 (3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654 (3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416 (37.6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No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506 (3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903 (3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699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705 (3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624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285 (35.6)</w:t>
            </w:r>
          </w:p>
        </w:tc>
      </w:tr>
      <w:tr w:rsidR="004A04F6" w:rsidRPr="00936DC3" w:rsidTr="00580991">
        <w:trPr>
          <w:trHeight w:val="375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t financial health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quintile 1 (lowe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708 (1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12 (1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15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13 (1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85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131 (17.6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quintil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600 (1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50 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44 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27 (1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09 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052 (16.4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quintil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726 (1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12 (1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99 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30 (1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73 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15 (18.9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quintile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787 (1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68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69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90 (2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29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22 (20.6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quintile 5 (highe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840 (2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646 (2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56 (2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64 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18 (2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93 (21.7)</w:t>
            </w:r>
          </w:p>
        </w:tc>
      </w:tr>
      <w:tr w:rsidR="004A04F6" w:rsidRPr="00936DC3" w:rsidTr="00580991">
        <w:trPr>
          <w:trHeight w:val="489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moking status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Smoker/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5731 (6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922 (6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591 (6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633 (6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489 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023 (62.6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276 (3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851 (3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648 (3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642 (3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560 (3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305 (35.9)</w:t>
            </w:r>
          </w:p>
        </w:tc>
      </w:tr>
      <w:tr w:rsidR="004A04F6" w:rsidRPr="00936DC3" w:rsidTr="00580991">
        <w:trPr>
          <w:trHeight w:val="6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rin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816 (3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475 (3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292 (3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303 (3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247 (3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032 (31.6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Occas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528 (3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061 (3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849 (3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870 (3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743 (3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503 (39.0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577 (1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62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74 (1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70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35 (1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065 (16.6)</w:t>
            </w:r>
          </w:p>
        </w:tc>
      </w:tr>
      <w:tr w:rsidR="004A04F6" w:rsidRPr="00936DC3" w:rsidTr="00580991">
        <w:trPr>
          <w:trHeight w:val="489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sical activ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Sedentary/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807 (3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388 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221 (3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275 (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2193 (3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955 (30.4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4552 (4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914 (4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653 (4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631 (4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522 (4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3136 (48.8)</w:t>
            </w:r>
          </w:p>
        </w:tc>
      </w:tr>
      <w:tr w:rsidR="004A04F6" w:rsidRPr="00936DC3" w:rsidTr="00580991">
        <w:trPr>
          <w:trHeight w:val="300"/>
          <w:jc w:val="center"/>
        </w:trPr>
        <w:tc>
          <w:tcPr>
            <w:tcW w:w="4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682 (18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475 (18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72 (18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79 (18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340 (18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4F6" w:rsidRPr="00936DC3" w:rsidRDefault="004A04F6" w:rsidP="005809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6DC3">
              <w:rPr>
                <w:rFonts w:ascii="Calibri" w:eastAsia="Times New Roman" w:hAnsi="Calibri" w:cs="Calibri"/>
                <w:color w:val="000000"/>
                <w:lang w:eastAsia="en-GB"/>
              </w:rPr>
              <w:t>1244 (19.4)</w:t>
            </w:r>
          </w:p>
        </w:tc>
      </w:tr>
    </w:tbl>
    <w:p w:rsidR="004A04F6" w:rsidRDefault="004A04F6" w:rsidP="004A04F6">
      <w:pPr>
        <w:ind w:firstLine="720"/>
      </w:pPr>
      <w:r>
        <w:t>N = number, SD = standard deviation</w:t>
      </w:r>
    </w:p>
    <w:p w:rsidR="00705314" w:rsidRDefault="00705314">
      <w:bookmarkStart w:id="0" w:name="_GoBack"/>
      <w:bookmarkEnd w:id="0"/>
    </w:p>
    <w:sectPr w:rsidR="0070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5E6"/>
    <w:rsid w:val="002A5821"/>
    <w:rsid w:val="004A04F6"/>
    <w:rsid w:val="00705314"/>
    <w:rsid w:val="00EA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30T01:42:00Z</dcterms:created>
  <dcterms:modified xsi:type="dcterms:W3CDTF">2021-03-30T01:42:00Z</dcterms:modified>
</cp:coreProperties>
</file>